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38834" w14:textId="2F9168CC" w:rsidR="005D67B4" w:rsidRPr="00FE45C9" w:rsidRDefault="005D67B4" w:rsidP="005D67B4">
      <w:pPr>
        <w:spacing w:after="0" w:line="240" w:lineRule="auto"/>
        <w:rPr>
          <w:rFonts w:ascii="Calibri" w:hAnsi="Calibri" w:cs="Calibri"/>
          <w:color w:val="FF0000"/>
          <w:lang w:val="en-GB"/>
        </w:rPr>
      </w:pPr>
      <w:r w:rsidRPr="00FE45C9">
        <w:rPr>
          <w:rFonts w:ascii="Calibri" w:hAnsi="Calibri" w:cs="Calibri"/>
          <w:lang w:val="en-GB"/>
        </w:rPr>
        <w:t>S</w:t>
      </w:r>
      <w:r w:rsidR="00D5441F">
        <w:rPr>
          <w:rFonts w:ascii="Calibri" w:hAnsi="Calibri" w:cs="Calibri"/>
          <w:lang w:val="en-GB"/>
        </w:rPr>
        <w:t>1</w:t>
      </w:r>
      <w:r w:rsidRPr="00FE45C9">
        <w:rPr>
          <w:rFonts w:ascii="Calibri" w:hAnsi="Calibri" w:cs="Calibri"/>
          <w:lang w:val="en-GB"/>
        </w:rPr>
        <w:t xml:space="preserve"> Table. Baseline characteristics of men and women according to BMI categories in the UK Biobank cohort (n=214,293 men and 244,420 women)</w:t>
      </w:r>
    </w:p>
    <w:tbl>
      <w:tblPr>
        <w:tblStyle w:val="TableGrid"/>
        <w:tblW w:w="160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559"/>
        <w:gridCol w:w="1559"/>
        <w:gridCol w:w="1701"/>
        <w:gridCol w:w="284"/>
        <w:gridCol w:w="1701"/>
        <w:gridCol w:w="47"/>
        <w:gridCol w:w="1512"/>
        <w:gridCol w:w="33"/>
        <w:gridCol w:w="1668"/>
        <w:gridCol w:w="1564"/>
      </w:tblGrid>
      <w:tr w:rsidR="005D67B4" w:rsidRPr="00FE45C9" w14:paraId="35743EBE" w14:textId="77777777" w:rsidTr="00044E71">
        <w:trPr>
          <w:trHeight w:val="147"/>
        </w:trPr>
        <w:tc>
          <w:tcPr>
            <w:tcW w:w="2694" w:type="dxa"/>
            <w:tcBorders>
              <w:left w:val="nil"/>
              <w:right w:val="nil"/>
            </w:tcBorders>
            <w:noWrap/>
            <w:hideMark/>
          </w:tcPr>
          <w:p w14:paraId="6D4CFC8B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814F8A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4D5427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04" w:type="dxa"/>
            <w:gridSpan w:val="6"/>
            <w:tcBorders>
              <w:left w:val="nil"/>
              <w:right w:val="nil"/>
            </w:tcBorders>
            <w:noWrap/>
            <w:hideMark/>
          </w:tcPr>
          <w:p w14:paraId="2463A733" w14:textId="77777777" w:rsidR="005D67B4" w:rsidRPr="00FE45C9" w:rsidRDefault="005D67B4" w:rsidP="00044E71">
            <w:pPr>
              <w:rPr>
                <w:rFonts w:ascii="Calibri" w:hAnsi="Calibri" w:cs="Calibri"/>
                <w:b/>
                <w:bCs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                                                                BMI (kg/m</w:t>
            </w:r>
            <w:r w:rsidRPr="00FE45C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FE45C9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  <w:r w:rsidRPr="00FE45C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65" w:type="dxa"/>
            <w:gridSpan w:val="3"/>
            <w:tcBorders>
              <w:left w:val="nil"/>
              <w:right w:val="nil"/>
            </w:tcBorders>
            <w:noWrap/>
            <w:hideMark/>
          </w:tcPr>
          <w:p w14:paraId="1E120C72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D67B4" w:rsidRPr="00FE45C9" w14:paraId="3E1FFAF7" w14:textId="77777777" w:rsidTr="00044E71">
        <w:trPr>
          <w:trHeight w:val="147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97C3E2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4428C2C" w14:textId="77777777" w:rsidR="005D67B4" w:rsidRPr="00FE45C9" w:rsidRDefault="005D67B4" w:rsidP="00044E71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8082A02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                 Me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C406724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C1B6CE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ED7CC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F99A95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AC0824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        Women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C127E5" w14:textId="77777777" w:rsidR="005D67B4" w:rsidRPr="00FE45C9" w:rsidRDefault="005D67B4" w:rsidP="00044E71">
            <w:pPr>
              <w:tabs>
                <w:tab w:val="left" w:pos="840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24355D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D67B4" w:rsidRPr="00FE45C9" w14:paraId="29AB1FF7" w14:textId="77777777" w:rsidTr="00044E71">
        <w:trPr>
          <w:trHeight w:val="147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EBA8D3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AB8915A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Underweight</w:t>
            </w:r>
          </w:p>
          <w:p w14:paraId="25ACF659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BMI &lt;18.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773873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Normal weight</w:t>
            </w:r>
          </w:p>
          <w:p w14:paraId="2616ABA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18.5≤BMI&lt;25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C531A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Overweight (25≤BMI&lt;3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0F1F7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Obese</w:t>
            </w:r>
          </w:p>
          <w:p w14:paraId="2537413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BMI ≥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CE5B8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95936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Underweight</w:t>
            </w:r>
          </w:p>
          <w:p w14:paraId="634545F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BMI &lt;18.5)</w:t>
            </w:r>
          </w:p>
        </w:tc>
        <w:tc>
          <w:tcPr>
            <w:tcW w:w="15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99E35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Normal weight</w:t>
            </w:r>
          </w:p>
          <w:p w14:paraId="71B2FC1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18.5≤BMI&lt;25)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7E9BE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Overweight (25≤BMI&lt;30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2FF61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Obese</w:t>
            </w:r>
          </w:p>
          <w:p w14:paraId="5901807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BMI ≥30)</w:t>
            </w:r>
          </w:p>
        </w:tc>
      </w:tr>
      <w:tr w:rsidR="005D67B4" w:rsidRPr="00FE45C9" w14:paraId="751F14E0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F6176E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DA27E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     (n=49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F72D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n=52,91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65B5B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n=104,8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6F900E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n=54,12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A371A9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5E4C238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n=1828)</w:t>
            </w:r>
          </w:p>
        </w:tc>
        <w:tc>
          <w:tcPr>
            <w:tcW w:w="154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FBE8A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n=94,448)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0193D1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n=88,945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34A515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(n=57,526)</w:t>
            </w:r>
          </w:p>
        </w:tc>
      </w:tr>
      <w:tr w:rsidR="005D67B4" w:rsidRPr="00FE45C9" w14:paraId="64615F6E" w14:textId="77777777" w:rsidTr="00044E71">
        <w:trPr>
          <w:trHeight w:val="147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70BDE6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 at recruitment</w:t>
            </w:r>
            <w:r w:rsidRPr="00FE45C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432096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  56 (49-61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E9EAC7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7 (49-6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14:paraId="284C714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8 (50-6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14:paraId="17A3B03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8 (50-63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AB7FD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539FB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5 (48-62)</w:t>
            </w:r>
          </w:p>
        </w:tc>
        <w:tc>
          <w:tcPr>
            <w:tcW w:w="1545" w:type="dxa"/>
            <w:gridSpan w:val="2"/>
            <w:tcBorders>
              <w:left w:val="nil"/>
              <w:bottom w:val="nil"/>
              <w:right w:val="nil"/>
            </w:tcBorders>
          </w:tcPr>
          <w:p w14:paraId="1E21FB48" w14:textId="77777777" w:rsidR="005D67B4" w:rsidRPr="00FE45C9" w:rsidRDefault="005D67B4" w:rsidP="00044E71">
            <w:pPr>
              <w:tabs>
                <w:tab w:val="left" w:pos="188"/>
                <w:tab w:val="center" w:pos="664"/>
              </w:tabs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6 (48-62)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noWrap/>
          </w:tcPr>
          <w:p w14:paraId="18B1B28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8 (51-63)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noWrap/>
          </w:tcPr>
          <w:p w14:paraId="741BAA4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8 (51-63)</w:t>
            </w:r>
          </w:p>
        </w:tc>
      </w:tr>
      <w:tr w:rsidR="005D67B4" w:rsidRPr="00FE45C9" w14:paraId="45283F64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6EAC9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ight</w:t>
            </w:r>
            <w:r w:rsidRPr="00FE45C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9E31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75 (170-1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A649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76 (171.4-1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1D04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76 (171-1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FB19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75 (171-18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DF05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2A9E95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4 (160-168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956C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3 (159-167.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284D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2 (158-16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1E9AE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1 (157-165.5)</w:t>
            </w:r>
          </w:p>
        </w:tc>
      </w:tr>
      <w:tr w:rsidR="005D67B4" w:rsidRPr="00FE45C9" w14:paraId="5EB25B9F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4CC20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aist circumference</w:t>
            </w:r>
            <w:r w:rsidRPr="00FE45C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7B79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73 (69-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A54F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6 (82-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AB4B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6 (92-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4A02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09 (104-1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120A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4DFA09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64 (62-67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13BA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74 (70-7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9DA8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5 (81-9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1E9C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9 (93-106)</w:t>
            </w:r>
          </w:p>
        </w:tc>
      </w:tr>
      <w:tr w:rsidR="005D67B4" w:rsidRPr="00FE45C9" w14:paraId="1D60517C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1C4EA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p circumference</w:t>
            </w:r>
            <w:r w:rsidRPr="00FE45C9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c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9C434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8 (85-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D3DB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7 (94-1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C5E0F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03 (100-1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50A4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0 (107-1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7FA6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CDBBC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6 (84-89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A696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6 (92-9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AB4F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03 (100-10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E319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5 (110-121)</w:t>
            </w:r>
          </w:p>
        </w:tc>
      </w:tr>
      <w:tr w:rsidR="005D67B4" w:rsidRPr="00FE45C9" w14:paraId="76C319C1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2B24E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 body fa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F0CE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.7 (9.4-1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3F37C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9.7 (16.7-2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BFE8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5.2 (22.7-2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F3E3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1 (28.5-33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3441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B47D3F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0.3 (17.3-23.2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C5C2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1.2 (27.8-34.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792A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8 (35.6-40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1750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4.4 (42-44.4)</w:t>
            </w:r>
          </w:p>
        </w:tc>
      </w:tr>
      <w:tr w:rsidR="005D67B4" w:rsidRPr="00FE45C9" w14:paraId="5FC34625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FF242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runk fat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D8C3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2.2 (8.2-1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B9FE3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7 (17.7-2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9653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7.8 (24.8-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C801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4.1 (31.3-36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9CF8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3BA00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.4 (12.5-20.1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5E2B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8.5 (24.3-32.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646B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35.9 (32.6-39.0)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4A17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2.1 (38.9-45.3)</w:t>
            </w:r>
          </w:p>
        </w:tc>
      </w:tr>
      <w:tr w:rsidR="005D67B4" w:rsidRPr="00FE45C9" w14:paraId="2DEFB21B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6D334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162F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FE2E8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B4BC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7ED1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02BC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3DB6A1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30D6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57EE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2728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5D67B4" w:rsidRPr="00FE45C9" w14:paraId="50756FEB" w14:textId="77777777" w:rsidTr="00044E71">
        <w:trPr>
          <w:trHeight w:val="15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07738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3A8F2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20BD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D97B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131CE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9A63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2793D1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.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9FB1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289B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8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AA5B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5</w:t>
            </w:r>
          </w:p>
        </w:tc>
      </w:tr>
      <w:tr w:rsidR="005D67B4" w:rsidRPr="00FE45C9" w14:paraId="116DD738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37AEA" w14:textId="77777777" w:rsidR="005D67B4" w:rsidRPr="00FE45C9" w:rsidRDefault="005D67B4" w:rsidP="00044E71">
            <w:pPr>
              <w:ind w:left="179" w:hanging="179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CSEs/O-levels/GCSEs or     equiva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9F361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B6E2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D4E1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9C19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493A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F01206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2.5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49B6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6.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AC10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9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BA74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9.9</w:t>
            </w:r>
          </w:p>
        </w:tc>
      </w:tr>
      <w:tr w:rsidR="005D67B4" w:rsidRPr="00FE45C9" w14:paraId="6E590F50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63345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Vocational qualificatio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9B32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BF91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02AE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B568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F28A9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EBBF37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5.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7D49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.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2FC0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B25E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.3</w:t>
            </w:r>
          </w:p>
        </w:tc>
      </w:tr>
      <w:tr w:rsidR="005D67B4" w:rsidRPr="00FE45C9" w14:paraId="6B6A6EAD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D6373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ther qualif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D287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972AF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7FA4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8761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822F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71E47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.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6DD2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E3FC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0F09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</w:tr>
      <w:tr w:rsidR="005D67B4" w:rsidRPr="00FE45C9" w14:paraId="5B0555B2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24C813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College/universi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1C6A0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C626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7539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FC49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5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4C54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881A72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3.4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7A73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8.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6CD7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8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4F19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3.9</w:t>
            </w:r>
          </w:p>
        </w:tc>
      </w:tr>
      <w:tr w:rsidR="005D67B4" w:rsidRPr="00FE45C9" w14:paraId="0551C8CB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562B4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Missing/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899D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51954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9BBE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9B22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569D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B998B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.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3C4B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ED8C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FFC6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</w:tr>
      <w:tr w:rsidR="005D67B4" w:rsidRPr="00FE45C9" w14:paraId="3E5E4ECB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90C606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moking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9A97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B66F6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BA47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16D5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C124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25D5D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95B7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7C83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8BED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5D67B4" w:rsidRPr="00FE45C9" w14:paraId="2F5A3A0E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191EB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Never                        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7CBD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6417C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00B6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1278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76FF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CDE5CF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61.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1900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61.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1E3E2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9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2EBB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8.6</w:t>
            </w:r>
          </w:p>
        </w:tc>
      </w:tr>
      <w:tr w:rsidR="005D67B4" w:rsidRPr="00FE45C9" w14:paraId="15677522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1EBC0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Form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6DF53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568B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E381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6B033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4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6BFD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DADF7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0.7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CC1B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8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F396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1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A14A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32.6</w:t>
            </w:r>
          </w:p>
        </w:tc>
      </w:tr>
      <w:tr w:rsidR="005D67B4" w:rsidRPr="00FE45C9" w14:paraId="6799CBE3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555BF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Current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B7434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4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D9C5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2A3D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570B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0DF4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92DB1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.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B1C9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427D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6952C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.2</w:t>
            </w:r>
          </w:p>
        </w:tc>
      </w:tr>
      <w:tr w:rsidR="005D67B4" w:rsidRPr="00FE45C9" w14:paraId="44BDB683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FBAFB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Missing/unknow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4D7C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771D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64E6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B438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95D2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E8020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2BB5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A72B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FBC7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</w:tr>
      <w:tr w:rsidR="005D67B4" w:rsidRPr="00FE45C9" w14:paraId="08B89C65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F898B" w14:textId="77777777" w:rsidR="005D67B4" w:rsidRPr="00FE45C9" w:rsidRDefault="005D67B4" w:rsidP="00044E71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lcohol intake frequency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C7E0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1C896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0BFC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9794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E5FA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FF9436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B417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B993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2DB0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</w:tr>
      <w:tr w:rsidR="005D67B4" w:rsidRPr="00FE45C9" w14:paraId="46AB1710" w14:textId="77777777" w:rsidTr="00044E71">
        <w:trPr>
          <w:trHeight w:val="4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478CD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Nev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AB2D7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BCB4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3351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8B7C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E3F7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C5524E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6.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56AC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7.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8E9C2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8622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3.2</w:t>
            </w:r>
          </w:p>
        </w:tc>
      </w:tr>
      <w:tr w:rsidR="005D67B4" w:rsidRPr="00FE45C9" w14:paraId="13166051" w14:textId="77777777" w:rsidTr="00044E71">
        <w:trPr>
          <w:trHeight w:val="2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09C00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Special occasions on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8D880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A7B70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55C8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AE6A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079E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962555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5.9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08EB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017D0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4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E60DA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6</w:t>
            </w:r>
          </w:p>
        </w:tc>
      </w:tr>
      <w:tr w:rsidR="005D67B4" w:rsidRPr="00FE45C9" w14:paraId="00A1C5AB" w14:textId="77777777" w:rsidTr="00044E71">
        <w:trPr>
          <w:trHeight w:val="4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9C416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1-3 times/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476D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2F800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E69C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DA33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BEC6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098AFF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459D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6B01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2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F5F2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5.9</w:t>
            </w:r>
          </w:p>
        </w:tc>
      </w:tr>
      <w:tr w:rsidR="005D67B4" w:rsidRPr="00FE45C9" w14:paraId="26535440" w14:textId="77777777" w:rsidTr="00044E71">
        <w:trPr>
          <w:trHeight w:val="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28DF93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1-2 time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15FBE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E52C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B0937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D6A2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8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E5EF1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9BD184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8.0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9DFCC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5.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B53D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6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FBA0C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4.4</w:t>
            </w:r>
          </w:p>
        </w:tc>
      </w:tr>
      <w:tr w:rsidR="005D67B4" w:rsidRPr="00FE45C9" w14:paraId="28A00474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3D4F1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3-4 times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D1C83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            1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B83D6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D960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2BE2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3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6A09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B64F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D6D0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3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00DD908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0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BAFB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4.7</w:t>
            </w:r>
          </w:p>
        </w:tc>
      </w:tr>
      <w:tr w:rsidR="005D67B4" w:rsidRPr="00FE45C9" w14:paraId="1AF977E3" w14:textId="77777777" w:rsidTr="00044E71">
        <w:trPr>
          <w:trHeight w:val="1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78D84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Daily or most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5CBD58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             2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8C23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0A64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8D9B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6654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930E9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21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630B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9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3E8912F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15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69FB3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9.8</w:t>
            </w:r>
          </w:p>
        </w:tc>
      </w:tr>
      <w:tr w:rsidR="005D67B4" w:rsidRPr="00FE45C9" w14:paraId="584A3C12" w14:textId="77777777" w:rsidTr="00044E71">
        <w:trPr>
          <w:trHeight w:val="82"/>
        </w:trPr>
        <w:tc>
          <w:tcPr>
            <w:tcW w:w="2694" w:type="dxa"/>
            <w:tcBorders>
              <w:top w:val="nil"/>
              <w:left w:val="nil"/>
              <w:right w:val="nil"/>
            </w:tcBorders>
            <w:noWrap/>
          </w:tcPr>
          <w:p w14:paraId="6F78FB7B" w14:textId="77777777" w:rsidR="005D67B4" w:rsidRPr="00FE45C9" w:rsidRDefault="005D67B4" w:rsidP="00044E7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E45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Missing/unknow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F548A7C" w14:textId="77777777" w:rsidR="005D67B4" w:rsidRPr="00FE45C9" w:rsidRDefault="005D67B4" w:rsidP="00044E71">
            <w:pPr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 xml:space="preserve">             1.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95160A2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14:paraId="01F4F96D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2E11848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</w:tcPr>
          <w:p w14:paraId="7115A57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66793A64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53C1F3DB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2B4F71E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noWrap/>
          </w:tcPr>
          <w:p w14:paraId="03791C95" w14:textId="77777777" w:rsidR="005D67B4" w:rsidRPr="00FE45C9" w:rsidRDefault="005D67B4" w:rsidP="00044E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E45C9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</w:tbl>
    <w:p w14:paraId="32EF645E" w14:textId="77777777" w:rsidR="005D67B4" w:rsidRPr="00FE45C9" w:rsidRDefault="005D67B4" w:rsidP="005D67B4">
      <w:pPr>
        <w:spacing w:after="0" w:line="276" w:lineRule="auto"/>
        <w:rPr>
          <w:rFonts w:ascii="Calibri" w:hAnsi="Calibri" w:cs="Arial"/>
          <w:sz w:val="16"/>
          <w:szCs w:val="16"/>
          <w:lang w:val="en-GB"/>
        </w:rPr>
      </w:pPr>
      <w:r w:rsidRPr="00FE45C9">
        <w:rPr>
          <w:rFonts w:ascii="Calibri" w:hAnsi="Calibri" w:cs="Calibri"/>
          <w:sz w:val="16"/>
          <w:szCs w:val="16"/>
          <w:vertAlign w:val="superscript"/>
          <w:lang w:val="en-GB"/>
        </w:rPr>
        <w:t>a</w:t>
      </w:r>
      <w:r w:rsidRPr="00FE45C9">
        <w:rPr>
          <w:rFonts w:ascii="Calibri" w:hAnsi="Calibri" w:cs="Calibri"/>
          <w:sz w:val="16"/>
          <w:szCs w:val="16"/>
          <w:lang w:val="en-GB"/>
        </w:rPr>
        <w:t xml:space="preserve"> BMI was classified according to World Health Organization categories: underweight (BMI &lt;18.5 kg/m2), normal weight (18.5 ≤ BMI &lt;25 kg/m2), overweight (25 ≤ BMI &lt;30 kg/m2) and obese (≥30 kg/m2); 1,874 men and 1,673 women were missing BMI</w:t>
      </w:r>
    </w:p>
    <w:p w14:paraId="24EA3E38" w14:textId="77777777" w:rsidR="005D67B4" w:rsidRPr="00FE45C9" w:rsidRDefault="005D67B4" w:rsidP="005D67B4">
      <w:pPr>
        <w:spacing w:after="0" w:line="276" w:lineRule="auto"/>
        <w:rPr>
          <w:rFonts w:ascii="Calibri" w:hAnsi="Calibri" w:cs="Arial"/>
          <w:sz w:val="16"/>
          <w:szCs w:val="16"/>
          <w:lang w:val="en-GB"/>
        </w:rPr>
      </w:pPr>
      <w:r w:rsidRPr="00FE45C9">
        <w:rPr>
          <w:rFonts w:ascii="Calibri" w:hAnsi="Calibri" w:cs="Calibri"/>
          <w:sz w:val="16"/>
          <w:szCs w:val="16"/>
          <w:vertAlign w:val="superscript"/>
          <w:lang w:val="en-GB"/>
        </w:rPr>
        <w:t xml:space="preserve">b </w:t>
      </w:r>
      <w:r w:rsidRPr="00FE45C9">
        <w:rPr>
          <w:rFonts w:ascii="Calibri" w:hAnsi="Calibri" w:cs="Arial"/>
          <w:sz w:val="16"/>
          <w:szCs w:val="16"/>
          <w:lang w:val="en-GB"/>
        </w:rPr>
        <w:t>Values are median (IQR, Q1-Q3); Differences between BMI categories were significant for all variables (&lt;.0001)</w:t>
      </w:r>
    </w:p>
    <w:p w14:paraId="4961BC8A" w14:textId="77777777" w:rsidR="005D67B4" w:rsidRPr="00FE45C9" w:rsidRDefault="005D67B4" w:rsidP="005D67B4">
      <w:pPr>
        <w:spacing w:after="0" w:line="276" w:lineRule="auto"/>
        <w:rPr>
          <w:rFonts w:ascii="Calibri" w:hAnsi="Calibri" w:cs="Arial"/>
          <w:sz w:val="16"/>
          <w:szCs w:val="16"/>
          <w:lang w:val="en-GB"/>
        </w:rPr>
      </w:pPr>
      <w:r w:rsidRPr="00FE45C9">
        <w:rPr>
          <w:rFonts w:ascii="Calibri" w:hAnsi="Calibri" w:cs="Arial"/>
          <w:sz w:val="16"/>
          <w:szCs w:val="16"/>
          <w:lang w:val="en-GB"/>
        </w:rPr>
        <w:t xml:space="preserve">Abbreviation: </w:t>
      </w:r>
      <w:r w:rsidRPr="00FE45C9">
        <w:rPr>
          <w:sz w:val="16"/>
          <w:szCs w:val="16"/>
          <w:lang w:val="en-GB"/>
        </w:rPr>
        <w:t>CSEs/O levels/GCSEs, Certificate of Secondary Education/General Certificate of Secondary Education or equivalent</w:t>
      </w:r>
    </w:p>
    <w:p w14:paraId="458ADDF0" w14:textId="77777777" w:rsidR="005D67B4" w:rsidRPr="00FE45C9" w:rsidRDefault="005D67B4" w:rsidP="005D67B4"/>
    <w:p w14:paraId="7B7117ED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7B4"/>
    <w:rsid w:val="00364563"/>
    <w:rsid w:val="004E5EB2"/>
    <w:rsid w:val="005D67B4"/>
    <w:rsid w:val="005F546B"/>
    <w:rsid w:val="00D5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E9295"/>
  <w15:chartTrackingRefBased/>
  <w15:docId w15:val="{C6714780-E80E-4263-BBB2-75615782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7B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4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</dc:creator>
  <cp:keywords/>
  <dc:description/>
  <cp:lastModifiedBy>chn off29</cp:lastModifiedBy>
  <cp:revision>2</cp:revision>
  <dcterms:created xsi:type="dcterms:W3CDTF">2020-10-10T11:22:00Z</dcterms:created>
  <dcterms:modified xsi:type="dcterms:W3CDTF">2020-10-11T07:23:00Z</dcterms:modified>
</cp:coreProperties>
</file>